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81D60" w14:textId="6C54F333" w:rsidR="003229CF" w:rsidRPr="007D42F6" w:rsidRDefault="004C6DAB" w:rsidP="003116BA">
      <w:pPr>
        <w:rPr>
          <w:rFonts w:ascii="Times New Roman" w:hAnsi="Times New Roman" w:cs="Times New Roman"/>
          <w:b/>
          <w:bCs/>
        </w:rPr>
      </w:pPr>
      <w:r w:rsidRPr="007D42F6">
        <w:rPr>
          <w:rFonts w:ascii="Times New Roman" w:hAnsi="Times New Roman" w:cs="Times New Roman"/>
          <w:b/>
          <w:bCs/>
        </w:rPr>
        <w:t xml:space="preserve">Supplemental </w:t>
      </w:r>
      <w:r w:rsidR="003116BA" w:rsidRPr="007D42F6">
        <w:rPr>
          <w:rFonts w:ascii="Times New Roman" w:hAnsi="Times New Roman" w:cs="Times New Roman"/>
          <w:b/>
          <w:bCs/>
        </w:rPr>
        <w:t xml:space="preserve">Table </w:t>
      </w:r>
      <w:r w:rsidR="00FF53EB" w:rsidRPr="007D42F6">
        <w:rPr>
          <w:rFonts w:ascii="Times New Roman" w:hAnsi="Times New Roman" w:cs="Times New Roman"/>
          <w:b/>
          <w:bCs/>
        </w:rPr>
        <w:t>4</w:t>
      </w:r>
      <w:r w:rsidR="003116BA" w:rsidRPr="007D42F6">
        <w:rPr>
          <w:rFonts w:ascii="Times New Roman" w:hAnsi="Times New Roman" w:cs="Times New Roman"/>
          <w:b/>
          <w:bCs/>
        </w:rPr>
        <w:t>. Allogeneic SLET</w:t>
      </w:r>
      <w:r w:rsidR="005433D2" w:rsidRPr="007D42F6">
        <w:rPr>
          <w:rFonts w:ascii="Times New Roman" w:hAnsi="Times New Roman" w:cs="Times New Roman"/>
          <w:b/>
          <w:bCs/>
        </w:rPr>
        <w:t xml:space="preserve"> rejections</w:t>
      </w:r>
      <w:r w:rsidR="003116BA" w:rsidRPr="007D42F6">
        <w:rPr>
          <w:rFonts w:ascii="Times New Roman" w:hAnsi="Times New Roman" w:cs="Times New Roman"/>
          <w:b/>
          <w:bCs/>
        </w:rPr>
        <w:t xml:space="preserve"> for case series with ≥ 10 eyes and minimum follow-up of 24 month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4"/>
        <w:gridCol w:w="1191"/>
        <w:gridCol w:w="6030"/>
        <w:gridCol w:w="4315"/>
      </w:tblGrid>
      <w:tr w:rsidR="008164C0" w:rsidRPr="007D42F6" w14:paraId="07B1D216" w14:textId="77777777" w:rsidTr="008164C0">
        <w:trPr>
          <w:trHeight w:val="1502"/>
        </w:trPr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BA756" w14:textId="77777777" w:rsidR="005A7D6C" w:rsidRPr="007D42F6" w:rsidRDefault="005A7D6C" w:rsidP="00E569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F5B6C" w14:textId="77777777" w:rsidR="005A7D6C" w:rsidRPr="007D42F6" w:rsidRDefault="005A7D6C" w:rsidP="00E569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  <w:p w14:paraId="4CC2F528" w14:textId="2A02ED07" w:rsidR="005A7D6C" w:rsidRPr="007D42F6" w:rsidRDefault="004C78F4" w:rsidP="00E569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2F6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Rejection</w:t>
            </w:r>
            <w:r w:rsidR="005A7D6C" w:rsidRPr="007D42F6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 Rate</w:t>
            </w:r>
            <w:r w:rsidR="00B54227" w:rsidRPr="007D42F6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 (eyes)</w:t>
            </w:r>
          </w:p>
        </w:tc>
        <w:tc>
          <w:tcPr>
            <w:tcW w:w="2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3DED6" w14:textId="77777777" w:rsidR="005A7D6C" w:rsidRPr="007D42F6" w:rsidRDefault="005A7D6C" w:rsidP="00E569C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C8B9BE" w14:textId="0C2E5355" w:rsidR="005A7D6C" w:rsidRPr="007D42F6" w:rsidRDefault="005A7D6C" w:rsidP="00E569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2F6">
              <w:rPr>
                <w:rFonts w:ascii="Times New Roman" w:hAnsi="Times New Roman" w:cs="Times New Roman"/>
                <w:sz w:val="16"/>
                <w:szCs w:val="16"/>
              </w:rPr>
              <w:t xml:space="preserve">Signs of </w:t>
            </w:r>
            <w:r w:rsidR="004C78F4" w:rsidRPr="007D42F6">
              <w:rPr>
                <w:rFonts w:ascii="Times New Roman" w:hAnsi="Times New Roman" w:cs="Times New Roman"/>
                <w:sz w:val="16"/>
                <w:szCs w:val="16"/>
              </w:rPr>
              <w:t>Rejection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A8D8E" w14:textId="77777777" w:rsidR="005A7D6C" w:rsidRPr="007D42F6" w:rsidRDefault="005A7D6C" w:rsidP="00E569C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657122" w14:textId="77777777" w:rsidR="005A7D6C" w:rsidRPr="007D42F6" w:rsidRDefault="005A7D6C" w:rsidP="00E569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2F6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</w:tr>
      <w:tr w:rsidR="008164C0" w:rsidRPr="007D42F6" w14:paraId="3D38C6EB" w14:textId="77777777" w:rsidTr="008164C0">
        <w:trPr>
          <w:trHeight w:val="1529"/>
        </w:trPr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55A54" w14:textId="659F4330" w:rsidR="005A7D6C" w:rsidRPr="007D42F6" w:rsidRDefault="005A7D6C" w:rsidP="005A7D6C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7D42F6">
              <w:rPr>
                <w:rFonts w:ascii="Times New Roman" w:hAnsi="Times New Roman" w:cs="Times New Roman"/>
                <w:sz w:val="16"/>
                <w:szCs w:val="16"/>
              </w:rPr>
              <w:t>Shanbhag et al. (2019)</w:t>
            </w:r>
            <w:r w:rsidRPr="007D42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7152B" w14:textId="3FCD2753" w:rsidR="005A7D6C" w:rsidRPr="007D42F6" w:rsidRDefault="00353822" w:rsidP="005A7D6C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7D42F6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2/30 (6%)</w:t>
            </w:r>
          </w:p>
        </w:tc>
        <w:tc>
          <w:tcPr>
            <w:tcW w:w="2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6A1CC" w14:textId="77777777" w:rsidR="00353822" w:rsidRPr="007D42F6" w:rsidRDefault="00353822" w:rsidP="0035382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ACDAD2" w14:textId="683FAB95" w:rsidR="00353822" w:rsidRPr="007D42F6" w:rsidRDefault="00353822" w:rsidP="0035382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2F6">
              <w:rPr>
                <w:rFonts w:ascii="Times New Roman" w:hAnsi="Times New Roman" w:cs="Times New Roman"/>
                <w:sz w:val="16"/>
                <w:szCs w:val="16"/>
              </w:rPr>
              <w:t xml:space="preserve"> Sudden drop in vision associated with epithelial haze, positive fluorescein staining, and engorged superficial blood vessels encroaching toward the transplants.</w:t>
            </w:r>
          </w:p>
          <w:p w14:paraId="6BF3E57D" w14:textId="24872540" w:rsidR="005A7D6C" w:rsidRPr="007D42F6" w:rsidRDefault="005A7D6C" w:rsidP="005A7D6C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1DBC4" w14:textId="76E67A29" w:rsidR="005A7D6C" w:rsidRPr="007D42F6" w:rsidRDefault="004C6DAB" w:rsidP="00353822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7D42F6">
              <w:rPr>
                <w:rFonts w:ascii="Times New Roman" w:hAnsi="Times New Roman" w:cs="Times New Roman"/>
                <w:sz w:val="16"/>
                <w:szCs w:val="16"/>
              </w:rPr>
              <w:t>Increasing</w:t>
            </w:r>
            <w:r w:rsidR="00353822" w:rsidRPr="007D42F6">
              <w:rPr>
                <w:rFonts w:ascii="Times New Roman" w:hAnsi="Times New Roman" w:cs="Times New Roman"/>
                <w:sz w:val="16"/>
                <w:szCs w:val="16"/>
              </w:rPr>
              <w:t xml:space="preserve"> topical steroids and pulse dose of IV methylprednisolone</w:t>
            </w:r>
          </w:p>
        </w:tc>
      </w:tr>
      <w:tr w:rsidR="008164C0" w:rsidRPr="007D42F6" w14:paraId="47E8D976" w14:textId="77777777" w:rsidTr="008164C0">
        <w:trPr>
          <w:trHeight w:val="2141"/>
        </w:trPr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4019C" w14:textId="29E16B1F" w:rsidR="005A7D6C" w:rsidRPr="007D42F6" w:rsidRDefault="005A7D6C" w:rsidP="005A7D6C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proofErr w:type="spellStart"/>
            <w:r w:rsidRPr="007D42F6">
              <w:rPr>
                <w:rFonts w:ascii="Times New Roman" w:hAnsi="Times New Roman" w:cs="Times New Roman"/>
                <w:sz w:val="16"/>
                <w:szCs w:val="16"/>
              </w:rPr>
              <w:t>Prabhasawat</w:t>
            </w:r>
            <w:proofErr w:type="spellEnd"/>
            <w:r w:rsidRPr="007D42F6">
              <w:rPr>
                <w:rFonts w:ascii="Times New Roman" w:hAnsi="Times New Roman" w:cs="Times New Roman"/>
                <w:sz w:val="16"/>
                <w:szCs w:val="16"/>
              </w:rPr>
              <w:t xml:space="preserve"> et al.  (2021)</w:t>
            </w:r>
            <w:r w:rsidRPr="007D42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E8826" w14:textId="20E34CAA" w:rsidR="005A7D6C" w:rsidRPr="007D42F6" w:rsidRDefault="008164C0" w:rsidP="005A7D6C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7D42F6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3/17 (18%)</w:t>
            </w:r>
          </w:p>
        </w:tc>
        <w:tc>
          <w:tcPr>
            <w:tcW w:w="2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14F98" w14:textId="27092466" w:rsidR="005A7D6C" w:rsidRPr="007D42F6" w:rsidRDefault="008164C0" w:rsidP="005A7D6C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7D42F6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Not defined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73F01" w14:textId="3DDDAC33" w:rsidR="005A7D6C" w:rsidRPr="007D42F6" w:rsidRDefault="004C6DAB" w:rsidP="005A7D6C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7D42F6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8164C0" w:rsidRPr="007D42F6">
              <w:rPr>
                <w:rFonts w:ascii="Times New Roman" w:hAnsi="Times New Roman" w:cs="Times New Roman"/>
                <w:sz w:val="16"/>
                <w:szCs w:val="16"/>
              </w:rPr>
              <w:t>ntravenous</w:t>
            </w:r>
            <w:r w:rsidR="008164C0" w:rsidRPr="007D42F6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="008164C0" w:rsidRPr="007D42F6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8164C0" w:rsidRPr="007D42F6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="008164C0" w:rsidRPr="007D42F6">
              <w:rPr>
                <w:rFonts w:ascii="Times New Roman" w:hAnsi="Times New Roman" w:cs="Times New Roman"/>
                <w:sz w:val="16"/>
                <w:szCs w:val="16"/>
              </w:rPr>
              <w:t>topical</w:t>
            </w:r>
            <w:r w:rsidR="008164C0" w:rsidRPr="007D42F6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="008164C0" w:rsidRPr="007D42F6">
              <w:rPr>
                <w:rFonts w:ascii="Times New Roman" w:hAnsi="Times New Roman" w:cs="Times New Roman"/>
                <w:sz w:val="16"/>
                <w:szCs w:val="16"/>
              </w:rPr>
              <w:t>methylprednisolone</w:t>
            </w:r>
            <w:r w:rsidR="008164C0" w:rsidRPr="007D42F6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="008164C0" w:rsidRPr="007D42F6">
              <w:rPr>
                <w:rFonts w:ascii="Times New Roman" w:hAnsi="Times New Roman" w:cs="Times New Roman"/>
                <w:sz w:val="16"/>
                <w:szCs w:val="16"/>
              </w:rPr>
              <w:t>with a</w:t>
            </w:r>
            <w:r w:rsidR="008164C0" w:rsidRPr="007D42F6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="008164C0" w:rsidRPr="007D42F6">
              <w:rPr>
                <w:rFonts w:ascii="Times New Roman" w:hAnsi="Times New Roman" w:cs="Times New Roman"/>
                <w:sz w:val="16"/>
                <w:szCs w:val="16"/>
              </w:rPr>
              <w:t>combination</w:t>
            </w:r>
            <w:r w:rsidR="008164C0" w:rsidRPr="007D42F6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="008164C0" w:rsidRPr="007D42F6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8164C0" w:rsidRPr="007D42F6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="008164C0" w:rsidRPr="007D42F6">
              <w:rPr>
                <w:rFonts w:ascii="Times New Roman" w:hAnsi="Times New Roman" w:cs="Times New Roman"/>
                <w:sz w:val="16"/>
                <w:szCs w:val="16"/>
              </w:rPr>
              <w:t>oral</w:t>
            </w:r>
            <w:r w:rsidR="008164C0" w:rsidRPr="007D42F6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="008164C0" w:rsidRPr="007D42F6">
              <w:rPr>
                <w:rFonts w:ascii="Times New Roman" w:hAnsi="Times New Roman" w:cs="Times New Roman"/>
                <w:sz w:val="16"/>
                <w:szCs w:val="16"/>
              </w:rPr>
              <w:t>cyclosporine</w:t>
            </w:r>
            <w:r w:rsidR="008164C0" w:rsidRPr="007D42F6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="008164C0" w:rsidRPr="007D42F6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8164C0" w:rsidRPr="007D42F6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="008164C0" w:rsidRPr="007D42F6">
              <w:rPr>
                <w:rFonts w:ascii="Times New Roman" w:hAnsi="Times New Roman" w:cs="Times New Roman"/>
                <w:sz w:val="16"/>
                <w:szCs w:val="16"/>
              </w:rPr>
              <w:t>MMF</w:t>
            </w:r>
          </w:p>
        </w:tc>
      </w:tr>
      <w:tr w:rsidR="008164C0" w:rsidRPr="007D42F6" w14:paraId="6E320CAA" w14:textId="77777777" w:rsidTr="008164C0">
        <w:trPr>
          <w:trHeight w:val="625"/>
        </w:trPr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B6460" w14:textId="47D74034" w:rsidR="005A7D6C" w:rsidRPr="007D42F6" w:rsidRDefault="005A7D6C" w:rsidP="005A7D6C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7D42F6">
              <w:rPr>
                <w:rFonts w:ascii="Times New Roman" w:hAnsi="Times New Roman" w:cs="Times New Roman"/>
                <w:sz w:val="16"/>
                <w:szCs w:val="16"/>
              </w:rPr>
              <w:t>Riedl et al (2024)</w:t>
            </w:r>
            <w:r w:rsidRPr="007D42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68EEA" w14:textId="1BA20B8C" w:rsidR="005A7D6C" w:rsidRPr="007D42F6" w:rsidRDefault="008164C0" w:rsidP="005A7D6C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7D42F6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0/14 (0%)</w:t>
            </w:r>
          </w:p>
        </w:tc>
        <w:tc>
          <w:tcPr>
            <w:tcW w:w="2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59142" w14:textId="52A19F35" w:rsidR="005A7D6C" w:rsidRPr="007D42F6" w:rsidRDefault="004C6DAB" w:rsidP="005A7D6C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7D42F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8164C0" w:rsidRPr="007D42F6">
              <w:rPr>
                <w:rFonts w:ascii="Times New Roman" w:hAnsi="Times New Roman" w:cs="Times New Roman"/>
                <w:sz w:val="16"/>
                <w:szCs w:val="16"/>
              </w:rPr>
              <w:t>ircumcorneal congestion</w:t>
            </w:r>
            <w:r w:rsidR="008164C0" w:rsidRPr="007D42F6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  <w:r w:rsidR="008164C0" w:rsidRPr="007D42F6">
              <w:rPr>
                <w:rFonts w:ascii="Times New Roman" w:hAnsi="Times New Roman" w:cs="Times New Roman"/>
                <w:sz w:val="16"/>
                <w:szCs w:val="16"/>
              </w:rPr>
              <w:t>and tortuosity of perilimbal blood vessels</w:t>
            </w:r>
            <w:r w:rsidR="008164C0" w:rsidRPr="007D42F6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5E43E" w14:textId="0E0887CD" w:rsidR="005A7D6C" w:rsidRPr="007D42F6" w:rsidRDefault="000B3C49" w:rsidP="005A7D6C">
            <w:pPr>
              <w:spacing w:before="30" w:after="3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</w:pPr>
            <w:r w:rsidRPr="007D42F6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</w:rPr>
              <w:t>Not defined</w:t>
            </w:r>
          </w:p>
        </w:tc>
      </w:tr>
    </w:tbl>
    <w:p w14:paraId="20CBD589" w14:textId="77777777" w:rsidR="005A7D6C" w:rsidRPr="007D42F6" w:rsidRDefault="005A7D6C" w:rsidP="00631580">
      <w:pPr>
        <w:spacing w:line="480" w:lineRule="auto"/>
        <w:jc w:val="center"/>
        <w:rPr>
          <w:rFonts w:ascii="Times New Roman" w:hAnsi="Times New Roman" w:cs="Times New Roman"/>
        </w:rPr>
      </w:pPr>
    </w:p>
    <w:p w14:paraId="563E3FF8" w14:textId="77777777" w:rsidR="00076F64" w:rsidRPr="007D42F6" w:rsidRDefault="00076F64" w:rsidP="00631580">
      <w:pPr>
        <w:spacing w:line="480" w:lineRule="auto"/>
        <w:jc w:val="center"/>
        <w:rPr>
          <w:rFonts w:ascii="Times New Roman" w:hAnsi="Times New Roman" w:cs="Times New Roman"/>
        </w:rPr>
      </w:pPr>
    </w:p>
    <w:p w14:paraId="149AB739" w14:textId="77777777" w:rsidR="00076F64" w:rsidRPr="007D42F6" w:rsidRDefault="00076F64" w:rsidP="00631580">
      <w:pPr>
        <w:spacing w:line="480" w:lineRule="auto"/>
        <w:jc w:val="center"/>
        <w:rPr>
          <w:rFonts w:ascii="Times New Roman" w:hAnsi="Times New Roman" w:cs="Times New Roman"/>
        </w:rPr>
      </w:pPr>
    </w:p>
    <w:p w14:paraId="50D7491D" w14:textId="77777777" w:rsidR="00F26410" w:rsidRPr="007D42F6" w:rsidRDefault="00F26410" w:rsidP="00F26410">
      <w:pPr>
        <w:spacing w:line="480" w:lineRule="auto"/>
        <w:rPr>
          <w:rFonts w:ascii="Times New Roman" w:hAnsi="Times New Roman" w:cs="Times New Roman"/>
        </w:rPr>
      </w:pPr>
    </w:p>
    <w:sectPr w:rsidR="00F26410" w:rsidRPr="007D42F6" w:rsidSect="009456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DC8"/>
    <w:rsid w:val="0000138F"/>
    <w:rsid w:val="00003E0E"/>
    <w:rsid w:val="00004BFC"/>
    <w:rsid w:val="000438FB"/>
    <w:rsid w:val="00076F64"/>
    <w:rsid w:val="00080F6C"/>
    <w:rsid w:val="000B3C49"/>
    <w:rsid w:val="000C5FC0"/>
    <w:rsid w:val="00144DC8"/>
    <w:rsid w:val="00194F5E"/>
    <w:rsid w:val="001E1C27"/>
    <w:rsid w:val="002447CE"/>
    <w:rsid w:val="00245335"/>
    <w:rsid w:val="002478A5"/>
    <w:rsid w:val="00256A68"/>
    <w:rsid w:val="00260917"/>
    <w:rsid w:val="00275C85"/>
    <w:rsid w:val="002A1DE0"/>
    <w:rsid w:val="002D7B52"/>
    <w:rsid w:val="002F1B72"/>
    <w:rsid w:val="003116BA"/>
    <w:rsid w:val="00316A20"/>
    <w:rsid w:val="003229CF"/>
    <w:rsid w:val="00353822"/>
    <w:rsid w:val="00372523"/>
    <w:rsid w:val="003868FF"/>
    <w:rsid w:val="00395574"/>
    <w:rsid w:val="003D06F0"/>
    <w:rsid w:val="003F1A78"/>
    <w:rsid w:val="00424CEA"/>
    <w:rsid w:val="00445709"/>
    <w:rsid w:val="00445FEC"/>
    <w:rsid w:val="00474AF6"/>
    <w:rsid w:val="004C6DAB"/>
    <w:rsid w:val="004C78F4"/>
    <w:rsid w:val="005171A3"/>
    <w:rsid w:val="00523287"/>
    <w:rsid w:val="005433D2"/>
    <w:rsid w:val="005512BC"/>
    <w:rsid w:val="005A7D6C"/>
    <w:rsid w:val="005C00D7"/>
    <w:rsid w:val="005D0C4D"/>
    <w:rsid w:val="005E51F4"/>
    <w:rsid w:val="00631580"/>
    <w:rsid w:val="006445A0"/>
    <w:rsid w:val="006454B0"/>
    <w:rsid w:val="0069593C"/>
    <w:rsid w:val="00734BF6"/>
    <w:rsid w:val="007644EF"/>
    <w:rsid w:val="00764EFF"/>
    <w:rsid w:val="00780E4A"/>
    <w:rsid w:val="00781165"/>
    <w:rsid w:val="007C19B5"/>
    <w:rsid w:val="007C6A8D"/>
    <w:rsid w:val="007D42F6"/>
    <w:rsid w:val="00806779"/>
    <w:rsid w:val="008164C0"/>
    <w:rsid w:val="008239ED"/>
    <w:rsid w:val="0085658D"/>
    <w:rsid w:val="00861301"/>
    <w:rsid w:val="00863097"/>
    <w:rsid w:val="008E044C"/>
    <w:rsid w:val="00945621"/>
    <w:rsid w:val="009A58B5"/>
    <w:rsid w:val="009C7A23"/>
    <w:rsid w:val="009D3BB2"/>
    <w:rsid w:val="00A57067"/>
    <w:rsid w:val="00A65DD0"/>
    <w:rsid w:val="00B16388"/>
    <w:rsid w:val="00B21605"/>
    <w:rsid w:val="00B54227"/>
    <w:rsid w:val="00B763D9"/>
    <w:rsid w:val="00B958BE"/>
    <w:rsid w:val="00BE6BB5"/>
    <w:rsid w:val="00BF642E"/>
    <w:rsid w:val="00C6644B"/>
    <w:rsid w:val="00C97FA2"/>
    <w:rsid w:val="00CA43CB"/>
    <w:rsid w:val="00CD49E5"/>
    <w:rsid w:val="00D117FF"/>
    <w:rsid w:val="00D17C23"/>
    <w:rsid w:val="00D67AA0"/>
    <w:rsid w:val="00DE16CC"/>
    <w:rsid w:val="00E328A1"/>
    <w:rsid w:val="00E5281C"/>
    <w:rsid w:val="00E966DE"/>
    <w:rsid w:val="00EB527D"/>
    <w:rsid w:val="00EB6ABC"/>
    <w:rsid w:val="00ED5E61"/>
    <w:rsid w:val="00ED7E86"/>
    <w:rsid w:val="00F26410"/>
    <w:rsid w:val="00F66E04"/>
    <w:rsid w:val="00F959AA"/>
    <w:rsid w:val="00FA017D"/>
    <w:rsid w:val="00FA35F5"/>
    <w:rsid w:val="00FB6ACE"/>
    <w:rsid w:val="00FD439D"/>
    <w:rsid w:val="00FD67A2"/>
    <w:rsid w:val="00FF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2DDFF"/>
  <w15:chartTrackingRefBased/>
  <w15:docId w15:val="{57BBA2C1-F555-4E40-BBB4-678A878C7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4D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D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D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D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D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D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D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D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D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D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D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D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D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D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D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D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D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D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D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D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D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D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D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D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D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562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570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character" w:customStyle="1" w:styleId="apple-converted-space">
    <w:name w:val="apple-converted-space"/>
    <w:basedOn w:val="DefaultParagraphFont"/>
    <w:rsid w:val="005D0C4D"/>
  </w:style>
  <w:style w:type="character" w:styleId="Hyperlink">
    <w:name w:val="Hyperlink"/>
    <w:basedOn w:val="DefaultParagraphFont"/>
    <w:uiPriority w:val="99"/>
    <w:semiHidden/>
    <w:unhideWhenUsed/>
    <w:rsid w:val="00ED7E86"/>
    <w:rPr>
      <w:color w:val="0000FF"/>
      <w:u w:val="single"/>
    </w:rPr>
  </w:style>
  <w:style w:type="paragraph" w:styleId="Revision">
    <w:name w:val="Revision"/>
    <w:hidden/>
    <w:uiPriority w:val="99"/>
    <w:semiHidden/>
    <w:rsid w:val="008630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than, Gautam C</dc:creator>
  <cp:keywords/>
  <dc:description/>
  <cp:lastModifiedBy>Alfredo Ramirez Gutierrez De Velasco</cp:lastModifiedBy>
  <cp:revision>3</cp:revision>
  <dcterms:created xsi:type="dcterms:W3CDTF">2026-03-21T18:39:00Z</dcterms:created>
  <dcterms:modified xsi:type="dcterms:W3CDTF">2026-03-21T18:39:00Z</dcterms:modified>
</cp:coreProperties>
</file>